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0BB4" w:rsidRPr="00A60BB4" w:rsidRDefault="00A60BB4" w:rsidP="00A60BB4">
      <w:pPr>
        <w:spacing w:line="48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A60BB4">
        <w:rPr>
          <w:rFonts w:ascii="Arial" w:hAnsi="Arial" w:cs="Arial"/>
          <w:b/>
          <w:sz w:val="20"/>
          <w:szCs w:val="20"/>
          <w:lang w:val="en-US"/>
        </w:rPr>
        <w:t>Microcirculatory perfusion disturbances following cardiopulmonary bypass: a systematic review</w:t>
      </w:r>
    </w:p>
    <w:p w:rsidR="003A7F08" w:rsidRPr="00A60BB4" w:rsidRDefault="004138C1" w:rsidP="00A60BB4">
      <w:pPr>
        <w:spacing w:line="48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Additional file</w:t>
      </w:r>
      <w:r w:rsidR="005868D1" w:rsidRPr="00A60BB4">
        <w:rPr>
          <w:rFonts w:ascii="Arial" w:hAnsi="Arial" w:cs="Arial"/>
          <w:b/>
          <w:sz w:val="20"/>
          <w:szCs w:val="20"/>
          <w:lang w:val="en-US"/>
        </w:rPr>
        <w:t xml:space="preserve"> 1: </w:t>
      </w:r>
      <w:r w:rsidR="003E41CD">
        <w:rPr>
          <w:rFonts w:ascii="Arial" w:hAnsi="Arial" w:cs="Arial"/>
          <w:b/>
          <w:sz w:val="20"/>
          <w:szCs w:val="20"/>
          <w:lang w:val="en-US"/>
        </w:rPr>
        <w:t xml:space="preserve">Supplemental Methods - </w:t>
      </w:r>
      <w:bookmarkStart w:id="0" w:name="_GoBack"/>
      <w:bookmarkEnd w:id="0"/>
      <w:r w:rsidR="005868D1" w:rsidRPr="00A60BB4">
        <w:rPr>
          <w:rFonts w:ascii="Arial" w:hAnsi="Arial" w:cs="Arial"/>
          <w:b/>
          <w:sz w:val="20"/>
          <w:szCs w:val="20"/>
          <w:lang w:val="en-US"/>
        </w:rPr>
        <w:t>Search strategy</w:t>
      </w:r>
    </w:p>
    <w:p w:rsidR="00A60BB4" w:rsidRPr="00CB3522" w:rsidRDefault="00A60BB4" w:rsidP="00A60BB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564E3A" w:rsidRPr="00A60BB4" w:rsidRDefault="00A60BB4" w:rsidP="00A60BB4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proofErr w:type="spellStart"/>
      <w:r w:rsidRPr="00A60BB4">
        <w:rPr>
          <w:rFonts w:ascii="Arial" w:hAnsi="Arial" w:cs="Arial"/>
          <w:b/>
          <w:sz w:val="20"/>
          <w:szCs w:val="20"/>
          <w:lang w:val="en-US"/>
        </w:rPr>
        <w:t>Pubmed</w:t>
      </w:r>
      <w:proofErr w:type="spellEnd"/>
      <w:r w:rsidRPr="00A60BB4">
        <w:rPr>
          <w:rFonts w:ascii="Arial" w:hAnsi="Arial" w:cs="Arial"/>
          <w:b/>
          <w:sz w:val="20"/>
          <w:szCs w:val="20"/>
          <w:lang w:val="en-US"/>
        </w:rPr>
        <w:t>;</w:t>
      </w:r>
      <w:r w:rsidR="00564E3A" w:rsidRPr="00A60BB4">
        <w:rPr>
          <w:rFonts w:ascii="Arial" w:hAnsi="Arial" w:cs="Arial"/>
          <w:b/>
          <w:sz w:val="20"/>
          <w:szCs w:val="20"/>
          <w:lang w:val="en-US"/>
        </w:rPr>
        <w:t xml:space="preserve"> 170 hits</w:t>
      </w:r>
    </w:p>
    <w:p w:rsidR="00564E3A" w:rsidRPr="00CB3522" w:rsidRDefault="00564E3A" w:rsidP="00A60BB4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CB3522">
        <w:rPr>
          <w:rFonts w:ascii="Arial" w:hAnsi="Arial" w:cs="Arial"/>
          <w:bCs/>
          <w:sz w:val="20"/>
          <w:szCs w:val="20"/>
          <w:lang w:val="en-US"/>
        </w:rPr>
        <w:t>(“Cardiopulmonary Bypass”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MeSH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] OR cardiopulmonary bypass*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tiab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] OR heart-lung bypass*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tiab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] OR heart-lung machine*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tiab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] OR cardio-pulmonary bypass*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tiab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] OR CPB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tiab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] OR heart-bypass*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tiab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] OR “Cardiac Surgical Procedures”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MeSH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] OR "Thoracic Surgery"[Mesh] OR cardiac surgical procedure*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tiab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 xml:space="preserve">] OR cardiac 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surger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*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tiab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] OR heart surgical procedure*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tiab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 xml:space="preserve">] OR heart 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surger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*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tiab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] OR CABG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tiab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] OR "coronary artery bypass grafting"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tiab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]) AND (“Microcirculation”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MeSH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] OR microcirculation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tiab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] OR “microcirculatory”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tiab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] OR “microcirculatory perfusion”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tiab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] OR “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microperfusion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”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tiab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] OR “Blood flow velocity”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MeSH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] OR “Blood flow velocity”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tiab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] OR “orthogonal polarization spectral*”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tiab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] OR OPS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tiab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] OR “side stream dark field”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tiab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] OR SDF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tiab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] OR “incidence dark field”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tiab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] OR IDF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tiab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] OR “proportion of perfused vessels”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tiab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] OR PPV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tiab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 xml:space="preserve"> OR “perfused vessel density”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tiab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] OR PVD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tiab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] OR “total vessel density”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tiab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] OR TVD[</w:t>
      </w:r>
      <w:proofErr w:type="spellStart"/>
      <w:r w:rsidRPr="00CB3522">
        <w:rPr>
          <w:rFonts w:ascii="Arial" w:hAnsi="Arial" w:cs="Arial"/>
          <w:bCs/>
          <w:sz w:val="20"/>
          <w:szCs w:val="20"/>
          <w:lang w:val="en-US"/>
        </w:rPr>
        <w:t>tiab</w:t>
      </w:r>
      <w:proofErr w:type="spellEnd"/>
      <w:r w:rsidRPr="00CB3522">
        <w:rPr>
          <w:rFonts w:ascii="Arial" w:hAnsi="Arial" w:cs="Arial"/>
          <w:bCs/>
          <w:sz w:val="20"/>
          <w:szCs w:val="20"/>
          <w:lang w:val="en-US"/>
        </w:rPr>
        <w:t>])</w:t>
      </w:r>
    </w:p>
    <w:p w:rsidR="00564E3A" w:rsidRPr="00CB3522" w:rsidRDefault="00564E3A" w:rsidP="00A60BB4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:rsidR="00564E3A" w:rsidRPr="00A60BB4" w:rsidRDefault="00A60BB4" w:rsidP="00A60BB4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proofErr w:type="spellStart"/>
      <w:r w:rsidRPr="00A60BB4">
        <w:rPr>
          <w:rFonts w:ascii="Arial" w:hAnsi="Arial" w:cs="Arial"/>
          <w:b/>
          <w:bCs/>
          <w:sz w:val="20"/>
          <w:szCs w:val="20"/>
          <w:lang w:val="en-US"/>
        </w:rPr>
        <w:t>Embase</w:t>
      </w:r>
      <w:proofErr w:type="spellEnd"/>
      <w:r w:rsidRPr="00A60BB4">
        <w:rPr>
          <w:rFonts w:ascii="Arial" w:hAnsi="Arial" w:cs="Arial"/>
          <w:b/>
          <w:bCs/>
          <w:sz w:val="20"/>
          <w:szCs w:val="20"/>
          <w:lang w:val="en-US"/>
        </w:rPr>
        <w:t>;</w:t>
      </w:r>
      <w:r w:rsidR="00564E3A" w:rsidRPr="00A60BB4">
        <w:rPr>
          <w:rFonts w:ascii="Arial" w:hAnsi="Arial" w:cs="Arial"/>
          <w:b/>
          <w:bCs/>
          <w:sz w:val="20"/>
          <w:szCs w:val="20"/>
          <w:lang w:val="en-US"/>
        </w:rPr>
        <w:t xml:space="preserve"> 107 hits</w:t>
      </w:r>
    </w:p>
    <w:p w:rsidR="00564E3A" w:rsidRPr="00CB3522" w:rsidRDefault="00564E3A" w:rsidP="00A60BB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B3522">
        <w:rPr>
          <w:rFonts w:ascii="Arial" w:hAnsi="Arial" w:cs="Arial"/>
          <w:sz w:val="20"/>
          <w:szCs w:val="20"/>
          <w:lang w:val="en-US"/>
        </w:rPr>
        <w:t>('microcirculation'/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exp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microcirculation*: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'blood flow velocity'/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exp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'blood flow velocity':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'microvasculature'/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exp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microvasculature:ti,ab,kw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microcirculatory:ti,ab,kw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'microcirculatory perfusion':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microperfusion:ti,ab,kw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>) AND (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ops:ti,ab,kw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'orthogonal polarization spectral':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sdf:ti,ab,kw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'side stream dark field':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idf:ti,ab,kw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'incidence dark field':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ppv:ti,ab,kw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'proportion of perfused vessels':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pvd:ti,ab,kw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'perfused vessel 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densit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>*':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'total vessel 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densit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>*':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tvd:ti,ab,kw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>) AND ('heart surgery'/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exp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'cardiac surgical procedure*':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'cardiac 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surger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>*':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'heart surgical procedure*':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'heart 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surger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>*':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cabg:ti,ab,kw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'coronary artery bypass grafting':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'cardiopulmonary bypass'/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exp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'cardiopulmonary bypass*':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'heart-lung bypass'/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exp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'heart lung bypass*':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'heart lung machine'/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exp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'heart lung machine*':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cpb:ti,ab,kw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 xml:space="preserve"> OR 'heart-bypass':</w:t>
      </w:r>
      <w:proofErr w:type="spellStart"/>
      <w:r w:rsidRPr="00CB3522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r w:rsidRPr="00CB3522">
        <w:rPr>
          <w:rFonts w:ascii="Arial" w:hAnsi="Arial" w:cs="Arial"/>
          <w:sz w:val="20"/>
          <w:szCs w:val="20"/>
          <w:lang w:val="en-US"/>
        </w:rPr>
        <w:t>)</w:t>
      </w:r>
    </w:p>
    <w:sectPr w:rsidR="00564E3A" w:rsidRPr="00CB35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E3A"/>
    <w:rsid w:val="001101CB"/>
    <w:rsid w:val="003E41CD"/>
    <w:rsid w:val="004138C1"/>
    <w:rsid w:val="00564E3A"/>
    <w:rsid w:val="005868D1"/>
    <w:rsid w:val="00A60BB4"/>
    <w:rsid w:val="00BC6E51"/>
    <w:rsid w:val="00CB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D394E6"/>
  <w15:chartTrackingRefBased/>
  <w15:docId w15:val="{56526F03-A2D4-48A7-96E1-F6C1D05F1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783FDEE</Template>
  <TotalTime>8</TotalTime>
  <Pages>1</Pages>
  <Words>338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, M.M. den (Matthijs)</dc:creator>
  <cp:keywords/>
  <dc:description/>
  <cp:lastModifiedBy>Dekker, N.A.M. (Nicole)</cp:lastModifiedBy>
  <cp:revision>6</cp:revision>
  <dcterms:created xsi:type="dcterms:W3CDTF">2019-03-07T11:16:00Z</dcterms:created>
  <dcterms:modified xsi:type="dcterms:W3CDTF">2019-12-08T16:39:00Z</dcterms:modified>
</cp:coreProperties>
</file>